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872" w:rsidRPr="001427B7" w:rsidRDefault="00233872" w:rsidP="00233872">
      <w:pPr>
        <w:spacing w:line="360" w:lineRule="auto"/>
        <w:jc w:val="both"/>
        <w:rPr>
          <w:rFonts w:ascii="Arial" w:hAnsi="Arial" w:cs="Arial"/>
          <w:b/>
        </w:rPr>
      </w:pPr>
      <w:r w:rsidRPr="001427B7">
        <w:rPr>
          <w:rFonts w:ascii="Arial" w:hAnsi="Arial" w:cs="Arial"/>
          <w:b/>
        </w:rPr>
        <w:t>Supplemental Tables</w:t>
      </w:r>
    </w:p>
    <w:p w:rsidR="00233872" w:rsidRDefault="00233872" w:rsidP="00233872">
      <w:pPr>
        <w:tabs>
          <w:tab w:val="left" w:pos="6128"/>
        </w:tabs>
        <w:spacing w:line="360" w:lineRule="auto"/>
        <w:rPr>
          <w:rFonts w:cs="Times New Roman"/>
          <w:b/>
        </w:rPr>
      </w:pPr>
    </w:p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2707"/>
        <w:gridCol w:w="1930"/>
        <w:gridCol w:w="1563"/>
      </w:tblGrid>
      <w:tr w:rsidR="00233872" w:rsidRPr="00E84458" w:rsidTr="00274BC4">
        <w:trPr>
          <w:trHeight w:val="300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l Table 1. </w:t>
            </w:r>
            <w:r w:rsidRPr="00E844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ase Inhibitors Used in the Studies</w:t>
            </w:r>
          </w:p>
        </w:tc>
      </w:tr>
      <w:tr w:rsidR="00233872" w:rsidRPr="00E84458" w:rsidTr="00274BC4">
        <w:trPr>
          <w:trHeight w:val="320"/>
        </w:trPr>
        <w:tc>
          <w:tcPr>
            <w:tcW w:w="27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inase Inhibitor Target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  <w:proofErr w:type="spellEnd"/>
            <w:r w:rsidRPr="00E844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V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5993-26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ra A Inhibitor 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8838-45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agacestat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6699-66-2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D1480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666-88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fetinib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212-16-1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127-07-8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2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248-61-4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astaurin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364-57-5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535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409-83-2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305-73-7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 II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045-46-6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C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4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085-55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F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277-15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 698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53-19-7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429286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4082-47-3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-386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133-28-6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K03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526-43-2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E225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hosphate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778-77-8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784544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9236-86-5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811376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044-20-6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115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798-42-6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-05274857 (</w:t>
            </w: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l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3439-62-5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KI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4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2278-01-6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 492909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924-91-1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1678-49-5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-21676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02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744-09-4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B-43154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836-41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-5253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559-20-1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gacestat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386-60-3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trastaurin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37-18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dutinib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867-13-2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101209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6091-14-4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ophyllin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-55-9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azovivin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056-71-8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S119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12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514-19-6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-P154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555-04-3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onist 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220-52-7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-C59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243-89-1</w:t>
            </w:r>
          </w:p>
        </w:tc>
      </w:tr>
      <w:tr w:rsidR="00233872" w:rsidRPr="00E84458" w:rsidTr="00274BC4">
        <w:trPr>
          <w:trHeight w:val="28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V939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028-89-3</w:t>
            </w:r>
          </w:p>
        </w:tc>
      </w:tr>
      <w:tr w:rsidR="00233872" w:rsidRPr="00E84458" w:rsidTr="00274BC4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U</w:t>
            </w:r>
            <w:proofErr w:type="spellEnd"/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P-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8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3872" w:rsidRPr="00E84458" w:rsidRDefault="00233872" w:rsidP="00274B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1980-01-4</w:t>
            </w:r>
          </w:p>
        </w:tc>
      </w:tr>
    </w:tbl>
    <w:p w:rsidR="000543C4" w:rsidRDefault="000543C4">
      <w:bookmarkStart w:id="0" w:name="_GoBack"/>
      <w:bookmarkEnd w:id="0"/>
    </w:p>
    <w:sectPr w:rsidR="0005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872"/>
    <w:rsid w:val="00007E17"/>
    <w:rsid w:val="000543C4"/>
    <w:rsid w:val="000A3D31"/>
    <w:rsid w:val="000B0F22"/>
    <w:rsid w:val="002165DC"/>
    <w:rsid w:val="00217A42"/>
    <w:rsid w:val="00233872"/>
    <w:rsid w:val="002652E8"/>
    <w:rsid w:val="00335B02"/>
    <w:rsid w:val="003419F2"/>
    <w:rsid w:val="003748B6"/>
    <w:rsid w:val="00381065"/>
    <w:rsid w:val="00383FAA"/>
    <w:rsid w:val="00414D6A"/>
    <w:rsid w:val="004312DD"/>
    <w:rsid w:val="004A5C94"/>
    <w:rsid w:val="00526C4E"/>
    <w:rsid w:val="00533092"/>
    <w:rsid w:val="005C1913"/>
    <w:rsid w:val="006136C8"/>
    <w:rsid w:val="00615303"/>
    <w:rsid w:val="00642FC0"/>
    <w:rsid w:val="00682A70"/>
    <w:rsid w:val="00696D7F"/>
    <w:rsid w:val="007363B0"/>
    <w:rsid w:val="00813F0F"/>
    <w:rsid w:val="00831BF2"/>
    <w:rsid w:val="0088555F"/>
    <w:rsid w:val="008D0F43"/>
    <w:rsid w:val="00A3348E"/>
    <w:rsid w:val="00AC757C"/>
    <w:rsid w:val="00B33469"/>
    <w:rsid w:val="00B34E02"/>
    <w:rsid w:val="00B600CB"/>
    <w:rsid w:val="00BD50E0"/>
    <w:rsid w:val="00CA0F4F"/>
    <w:rsid w:val="00CC5AF0"/>
    <w:rsid w:val="00D418CE"/>
    <w:rsid w:val="00E2156D"/>
    <w:rsid w:val="00E4432B"/>
    <w:rsid w:val="00F03E90"/>
    <w:rsid w:val="00F34B96"/>
    <w:rsid w:val="00F43636"/>
    <w:rsid w:val="00F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3EDD7-D6BE-44E8-AFA1-1F693EBD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1</cp:revision>
  <dcterms:created xsi:type="dcterms:W3CDTF">2020-08-28T01:00:00Z</dcterms:created>
  <dcterms:modified xsi:type="dcterms:W3CDTF">2020-08-28T01:01:00Z</dcterms:modified>
</cp:coreProperties>
</file>